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horzAnchor="margin" w:tblpXSpec="center" w:tblpY="1380"/>
        <w:tblW w:w="0" w:type="auto"/>
        <w:tblLook w:val="04A0" w:firstRow="1" w:lastRow="0" w:firstColumn="1" w:lastColumn="0" w:noHBand="0" w:noVBand="1"/>
      </w:tblPr>
      <w:tblGrid>
        <w:gridCol w:w="1418"/>
        <w:gridCol w:w="1896"/>
        <w:gridCol w:w="2213"/>
      </w:tblGrid>
      <w:tr w:rsidR="00FB252B" w:rsidRPr="00FB252B" w14:paraId="378B68C1" w14:textId="77777777" w:rsidTr="008A73FC">
        <w:trPr>
          <w:trHeight w:val="577"/>
        </w:trPr>
        <w:tc>
          <w:tcPr>
            <w:tcW w:w="1418" w:type="dxa"/>
          </w:tcPr>
          <w:p w14:paraId="5D3234F6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36639065"/>
            <w:proofErr w:type="spellStart"/>
            <w:r w:rsidRPr="00FB252B">
              <w:rPr>
                <w:rFonts w:ascii="Times New Roman" w:hAnsi="Times New Roman" w:cs="Times New Roman"/>
                <w:b/>
                <w:bCs/>
              </w:rPr>
              <w:t>Difference</w:t>
            </w:r>
            <w:proofErr w:type="spellEnd"/>
          </w:p>
        </w:tc>
        <w:tc>
          <w:tcPr>
            <w:tcW w:w="1896" w:type="dxa"/>
          </w:tcPr>
          <w:p w14:paraId="6A269848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Linear weights</w:t>
            </w:r>
          </w:p>
        </w:tc>
        <w:tc>
          <w:tcPr>
            <w:tcW w:w="2213" w:type="dxa"/>
          </w:tcPr>
          <w:p w14:paraId="65ACF6F8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252B">
              <w:rPr>
                <w:rFonts w:ascii="Times New Roman" w:hAnsi="Times New Roman" w:cs="Times New Roman"/>
                <w:b/>
                <w:bCs/>
              </w:rPr>
              <w:t>Squared</w:t>
            </w:r>
            <w:proofErr w:type="spellEnd"/>
            <w:r w:rsidRPr="00FB252B">
              <w:rPr>
                <w:rFonts w:ascii="Times New Roman" w:hAnsi="Times New Roman" w:cs="Times New Roman"/>
                <w:b/>
                <w:bCs/>
              </w:rPr>
              <w:t xml:space="preserve"> weights</w:t>
            </w:r>
          </w:p>
        </w:tc>
      </w:tr>
      <w:tr w:rsidR="00FB252B" w:rsidRPr="00FB252B" w14:paraId="0612FA67" w14:textId="77777777" w:rsidTr="008A73FC">
        <w:trPr>
          <w:trHeight w:val="283"/>
        </w:trPr>
        <w:tc>
          <w:tcPr>
            <w:tcW w:w="1418" w:type="dxa"/>
          </w:tcPr>
          <w:p w14:paraId="7A3E73B9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96" w:type="dxa"/>
          </w:tcPr>
          <w:p w14:paraId="48EA8894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13" w:type="dxa"/>
          </w:tcPr>
          <w:p w14:paraId="68865FB8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FB252B" w:rsidRPr="00FB252B" w14:paraId="1D71B36A" w14:textId="77777777" w:rsidTr="008A73FC">
        <w:trPr>
          <w:trHeight w:val="294"/>
        </w:trPr>
        <w:tc>
          <w:tcPr>
            <w:tcW w:w="1418" w:type="dxa"/>
          </w:tcPr>
          <w:p w14:paraId="211CEBC1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96" w:type="dxa"/>
          </w:tcPr>
          <w:p w14:paraId="6D8D16A3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0.66</w:t>
            </w:r>
          </w:p>
        </w:tc>
        <w:tc>
          <w:tcPr>
            <w:tcW w:w="2213" w:type="dxa"/>
          </w:tcPr>
          <w:p w14:paraId="58AA6F03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0.89</w:t>
            </w:r>
          </w:p>
        </w:tc>
      </w:tr>
      <w:tr w:rsidR="00FB252B" w:rsidRPr="00FB252B" w14:paraId="618B5DF1" w14:textId="77777777" w:rsidTr="008A73FC">
        <w:trPr>
          <w:trHeight w:val="294"/>
        </w:trPr>
        <w:tc>
          <w:tcPr>
            <w:tcW w:w="1418" w:type="dxa"/>
          </w:tcPr>
          <w:p w14:paraId="2DFC9D82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96" w:type="dxa"/>
          </w:tcPr>
          <w:p w14:paraId="4F336050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0.33</w:t>
            </w:r>
          </w:p>
        </w:tc>
        <w:tc>
          <w:tcPr>
            <w:tcW w:w="2213" w:type="dxa"/>
          </w:tcPr>
          <w:p w14:paraId="0102BFF9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0.55</w:t>
            </w:r>
          </w:p>
        </w:tc>
      </w:tr>
      <w:tr w:rsidR="00FB252B" w:rsidRPr="00FB252B" w14:paraId="639DD5CF" w14:textId="77777777" w:rsidTr="008A73FC">
        <w:trPr>
          <w:trHeight w:val="283"/>
        </w:trPr>
        <w:tc>
          <w:tcPr>
            <w:tcW w:w="1418" w:type="dxa"/>
          </w:tcPr>
          <w:p w14:paraId="3A9FC004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96" w:type="dxa"/>
          </w:tcPr>
          <w:p w14:paraId="1D963A1D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2213" w:type="dxa"/>
          </w:tcPr>
          <w:p w14:paraId="27402A27" w14:textId="77777777" w:rsidR="00FB252B" w:rsidRPr="00FB252B" w:rsidRDefault="00FB252B" w:rsidP="008A73FC">
            <w:pPr>
              <w:rPr>
                <w:rFonts w:ascii="Times New Roman" w:hAnsi="Times New Roman" w:cs="Times New Roman"/>
                <w:b/>
                <w:bCs/>
              </w:rPr>
            </w:pPr>
            <w:r w:rsidRPr="00FB252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</w:tbl>
    <w:p w14:paraId="6BF65706" w14:textId="3F3DCC0B" w:rsidR="00FB252B" w:rsidRDefault="008A73FC" w:rsidP="00AE791D">
      <w:pPr>
        <w:rPr>
          <w:rFonts w:ascii="Times New Roman" w:hAnsi="Times New Roman" w:cs="Times New Roman"/>
          <w:b/>
          <w:bCs/>
          <w:lang w:val="en-GB"/>
        </w:rPr>
      </w:pPr>
      <w:r w:rsidRPr="008A73FC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 xml:space="preserve">1. </w:t>
      </w:r>
      <w:r w:rsidR="00AE791D" w:rsidRPr="00AE791D">
        <w:rPr>
          <w:rFonts w:ascii="Times New Roman" w:hAnsi="Times New Roman" w:cs="Times New Roman"/>
          <w:b/>
          <w:bCs/>
          <w:lang w:val="en-US"/>
        </w:rPr>
        <w:t xml:space="preserve">The weights </w:t>
      </w:r>
      <w:r w:rsidR="003773A6">
        <w:rPr>
          <w:rFonts w:ascii="Times New Roman" w:hAnsi="Times New Roman" w:cs="Times New Roman"/>
          <w:b/>
          <w:bCs/>
          <w:lang w:val="en-US"/>
        </w:rPr>
        <w:t>used for calculation of weighted kappa.</w:t>
      </w:r>
    </w:p>
    <w:p w14:paraId="0A02C903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439551AF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029D0380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676BF7D4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4E35DE5D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3FCCBD6E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134D3E0B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00AC39FF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3E57FBB1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7ED7B4AB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5422385A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7A868314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0FEE21D4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0443CAC0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3C137645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75AEDCA2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21F75BFA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1FAD6ADB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3DD5DB5B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38AE52A1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565478F4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00768650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7728066D" w14:textId="77777777" w:rsidR="00FB252B" w:rsidRDefault="00FB252B" w:rsidP="005B6339">
      <w:pPr>
        <w:rPr>
          <w:rFonts w:ascii="Times New Roman" w:hAnsi="Times New Roman" w:cs="Times New Roman"/>
          <w:b/>
          <w:bCs/>
          <w:lang w:val="en-GB"/>
        </w:rPr>
      </w:pPr>
    </w:p>
    <w:p w14:paraId="40E0C9FE" w14:textId="68AB389A" w:rsidR="00160DCC" w:rsidRPr="00004CD7" w:rsidRDefault="007323E8" w:rsidP="005B6339">
      <w:pPr>
        <w:rPr>
          <w:rFonts w:ascii="Times New Roman" w:hAnsi="Times New Roman" w:cs="Times New Roman"/>
          <w:lang w:val="en-US"/>
        </w:rPr>
      </w:pPr>
      <w:bookmarkStart w:id="1" w:name="_Hlk54008598"/>
      <w:r w:rsidRPr="00004CD7">
        <w:rPr>
          <w:rFonts w:ascii="Times New Roman" w:hAnsi="Times New Roman" w:cs="Times New Roman"/>
          <w:b/>
          <w:bCs/>
          <w:lang w:val="en-GB"/>
        </w:rPr>
        <w:t>Table S</w:t>
      </w:r>
      <w:r w:rsidR="00FB252B">
        <w:rPr>
          <w:rFonts w:ascii="Times New Roman" w:hAnsi="Times New Roman" w:cs="Times New Roman"/>
          <w:b/>
          <w:bCs/>
          <w:lang w:val="en-GB"/>
        </w:rPr>
        <w:t>2</w:t>
      </w:r>
      <w:bookmarkEnd w:id="1"/>
      <w:r w:rsidRPr="00004CD7">
        <w:rPr>
          <w:rFonts w:ascii="Times New Roman" w:hAnsi="Times New Roman" w:cs="Times New Roman"/>
          <w:b/>
          <w:bCs/>
          <w:lang w:val="en-GB"/>
        </w:rPr>
        <w:t>.</w:t>
      </w:r>
      <w:r w:rsidRPr="00004CD7">
        <w:rPr>
          <w:rFonts w:ascii="Times New Roman" w:hAnsi="Times New Roman" w:cs="Times New Roman"/>
          <w:lang w:val="en-GB"/>
        </w:rPr>
        <w:t xml:space="preserve"> </w:t>
      </w:r>
      <w:r w:rsidRPr="00004CD7">
        <w:rPr>
          <w:rFonts w:ascii="Times New Roman" w:hAnsi="Times New Roman" w:cs="Times New Roman"/>
          <w:lang w:val="en-US"/>
        </w:rPr>
        <w:t>Intra-rater reliability.</w:t>
      </w:r>
      <w:bookmarkEnd w:id="0"/>
    </w:p>
    <w:tbl>
      <w:tblPr>
        <w:tblStyle w:val="Tabellagriglia1chiara"/>
        <w:tblW w:w="1432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32"/>
        <w:gridCol w:w="1432"/>
        <w:gridCol w:w="1433"/>
        <w:gridCol w:w="1432"/>
        <w:gridCol w:w="1433"/>
        <w:gridCol w:w="1432"/>
        <w:gridCol w:w="1432"/>
        <w:gridCol w:w="1433"/>
        <w:gridCol w:w="1432"/>
        <w:gridCol w:w="1433"/>
      </w:tblGrid>
      <w:tr w:rsidR="00BF0682" w:rsidRPr="00004CD7" w14:paraId="490D1F5C" w14:textId="77777777" w:rsidTr="00207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EAAAA" w:themeFill="background2" w:themeFillShade="BF"/>
            <w:vAlign w:val="center"/>
          </w:tcPr>
          <w:p w14:paraId="79D4B4ED" w14:textId="709F7134" w:rsidR="008478DB" w:rsidRPr="00004CD7" w:rsidRDefault="008478DB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004CD7">
              <w:rPr>
                <w:rFonts w:ascii="Times New Roman" w:hAnsi="Times New Roman" w:cs="Times New Roman"/>
                <w:lang w:val="sv-SE"/>
              </w:rPr>
              <w:t>Kappa intra-rater</w:t>
            </w:r>
          </w:p>
          <w:p w14:paraId="2BC588B1" w14:textId="77777777" w:rsidR="008478DB" w:rsidRPr="00004CD7" w:rsidRDefault="008478DB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</w:p>
          <w:p w14:paraId="0AB1FBDB" w14:textId="702DE560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a-DK"/>
              </w:rPr>
            </w:pPr>
            <w:r w:rsidRPr="00004CD7">
              <w:rPr>
                <w:rFonts w:ascii="Times New Roman" w:hAnsi="Times New Roman" w:cs="Times New Roman"/>
                <w:lang w:val="sv-SE"/>
              </w:rPr>
              <w:t>De Vita</w:t>
            </w:r>
            <w:r w:rsidR="008478DB" w:rsidRPr="00004CD7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="008478DB" w:rsidRPr="00004CD7">
              <w:rPr>
                <w:rFonts w:ascii="Times New Roman" w:hAnsi="Times New Roman" w:cs="Times New Roman"/>
                <w:i/>
                <w:iCs/>
                <w:lang w:val="sv-SE"/>
              </w:rPr>
              <w:t>et al.</w:t>
            </w:r>
            <w:r w:rsidRPr="00004CD7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004CD7">
              <w:rPr>
                <w:rFonts w:ascii="Times New Roman" w:hAnsi="Times New Roman" w:cs="Times New Roman"/>
                <w:lang w:val="da-DK"/>
              </w:rPr>
              <w:t>Score</w:t>
            </w:r>
          </w:p>
          <w:p w14:paraId="6917A738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a-DK"/>
              </w:rPr>
            </w:pPr>
          </w:p>
          <w:p w14:paraId="4B77050E" w14:textId="7018BB56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a-DK"/>
              </w:rPr>
            </w:pP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3009D1A3" w14:textId="77777777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fr-FR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fr-FR" w:eastAsia="en-GB"/>
              </w:rPr>
              <w:t xml:space="preserve"> et al. 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>score</w:t>
            </w:r>
          </w:p>
          <w:p w14:paraId="03BC351B" w14:textId="47DA8031" w:rsidR="00160DCC" w:rsidRPr="00004CD7" w:rsidRDefault="00BF0682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>n</w:t>
            </w:r>
            <w:r w:rsidR="00160DCC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 xml:space="preserve">ormal vs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>pathological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 xml:space="preserve"> (0 vs 1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64E0CF2" w14:textId="77777777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da-DK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da-DK"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da-DK"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da-DK" w:eastAsia="en-GB"/>
              </w:rPr>
              <w:t>. score</w:t>
            </w:r>
          </w:p>
          <w:p w14:paraId="5B538C55" w14:textId="77777777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da-DK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da-DK" w:eastAsia="en-GB"/>
              </w:rPr>
              <w:t>0-3 unweighted</w:t>
            </w: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2F3B92B7" w14:textId="275AD218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n-GB"/>
              </w:rPr>
              <w:t>. score 0-3 weighted (linear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B78374C" w14:textId="77777777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. score</w:t>
            </w:r>
          </w:p>
          <w:p w14:paraId="6DEE16A7" w14:textId="77777777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0-3 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eight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(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quar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)</w:t>
            </w:r>
          </w:p>
        </w:tc>
        <w:tc>
          <w:tcPr>
            <w:tcW w:w="1432" w:type="dxa"/>
            <w:shd w:val="clear" w:color="auto" w:fill="AEAAAA" w:themeFill="background2" w:themeFillShade="BF"/>
            <w:vAlign w:val="center"/>
          </w:tcPr>
          <w:p w14:paraId="7865D905" w14:textId="46EACD25" w:rsidR="008478DB" w:rsidRPr="00004CD7" w:rsidRDefault="008478DB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 w:rsidRPr="00004CD7">
              <w:rPr>
                <w:rFonts w:ascii="Times New Roman" w:hAnsi="Times New Roman" w:cs="Times New Roman"/>
                <w:lang w:val="sv-SE"/>
              </w:rPr>
              <w:t>Kappa intra-rater</w:t>
            </w:r>
          </w:p>
          <w:p w14:paraId="187F60BD" w14:textId="77777777" w:rsidR="008478DB" w:rsidRPr="00004CD7" w:rsidRDefault="008478DB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</w:p>
          <w:p w14:paraId="61E7FFC6" w14:textId="43B1EAE1" w:rsidR="00160DCC" w:rsidRPr="00004CD7" w:rsidRDefault="003464B4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 w:rsidRPr="00004CD7">
              <w:rPr>
                <w:rFonts w:ascii="Times New Roman" w:hAnsi="Times New Roman" w:cs="Times New Roman"/>
                <w:lang w:val="sv-SE"/>
              </w:rPr>
              <w:t>OMERACT</w:t>
            </w:r>
            <w:r w:rsidR="00160DCC" w:rsidRPr="00004CD7">
              <w:rPr>
                <w:rFonts w:ascii="Times New Roman" w:hAnsi="Times New Roman" w:cs="Times New Roman"/>
                <w:lang w:val="sv-SE"/>
              </w:rPr>
              <w:t xml:space="preserve"> Score</w:t>
            </w:r>
          </w:p>
          <w:p w14:paraId="1C4C398E" w14:textId="77777777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</w:p>
          <w:p w14:paraId="3348C245" w14:textId="7FD7B7FE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</w:p>
        </w:tc>
        <w:tc>
          <w:tcPr>
            <w:tcW w:w="1432" w:type="dxa"/>
            <w:shd w:val="clear" w:color="auto" w:fill="auto"/>
            <w:vAlign w:val="center"/>
          </w:tcPr>
          <w:p w14:paraId="0951A810" w14:textId="65CFA674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>O</w:t>
            </w:r>
            <w:r w:rsidR="00BF0682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>MERACT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 xml:space="preserve"> score</w:t>
            </w:r>
          </w:p>
          <w:p w14:paraId="1CA91CDF" w14:textId="2B11FAC9" w:rsidR="00160DCC" w:rsidRPr="00004CD7" w:rsidRDefault="00BF0682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>n</w:t>
            </w:r>
            <w:r w:rsidR="00160DCC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 xml:space="preserve">ormal vs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>pathological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fr-FR" w:eastAsia="en-GB"/>
              </w:rPr>
              <w:t xml:space="preserve"> (0 vs 1)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1EC54D30" w14:textId="0AADB827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O</w:t>
            </w:r>
            <w:r w:rsidR="00BF0682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ERACT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score</w:t>
            </w:r>
          </w:p>
          <w:p w14:paraId="122EEA6E" w14:textId="3398C4ED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0-3 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unweighted</w:t>
            </w:r>
            <w:proofErr w:type="spellEnd"/>
          </w:p>
        </w:tc>
        <w:tc>
          <w:tcPr>
            <w:tcW w:w="1432" w:type="dxa"/>
            <w:shd w:val="clear" w:color="auto" w:fill="auto"/>
            <w:vAlign w:val="center"/>
          </w:tcPr>
          <w:p w14:paraId="2CE43615" w14:textId="506E450E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n-GB"/>
              </w:rPr>
              <w:t>O</w:t>
            </w:r>
            <w:r w:rsidR="00BF0682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n-GB"/>
              </w:rPr>
              <w:t>MERACT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n-GB"/>
              </w:rPr>
              <w:t xml:space="preserve"> score 0-3 weighted (linear)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49FB9F57" w14:textId="088E9C7E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O</w:t>
            </w:r>
            <w:r w:rsidR="00BF0682"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ERACT</w:t>
            </w: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score</w:t>
            </w:r>
          </w:p>
          <w:p w14:paraId="551CB308" w14:textId="77777777" w:rsidR="00160DCC" w:rsidRPr="00004CD7" w:rsidRDefault="00160DCC" w:rsidP="007323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0-3 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eight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 (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quar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)</w:t>
            </w:r>
          </w:p>
        </w:tc>
      </w:tr>
      <w:tr w:rsidR="00BF0682" w:rsidRPr="00004CD7" w14:paraId="448EE723" w14:textId="77777777" w:rsidTr="004056F0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EAAAA" w:themeFill="background2" w:themeFillShade="BF"/>
            <w:vAlign w:val="center"/>
          </w:tcPr>
          <w:p w14:paraId="1778E404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13D02DE5" w14:textId="2B300882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="008B48D1"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47D65C3" w14:textId="18A02BA3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49B5ACD3" w14:textId="24B0FD4D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9B40353" w14:textId="4E069E68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="008B48D1"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6</w:t>
            </w:r>
          </w:p>
        </w:tc>
        <w:tc>
          <w:tcPr>
            <w:tcW w:w="1432" w:type="dxa"/>
            <w:shd w:val="clear" w:color="auto" w:fill="AEAAAA" w:themeFill="background2" w:themeFillShade="BF"/>
            <w:vAlign w:val="center"/>
          </w:tcPr>
          <w:p w14:paraId="69F07DD6" w14:textId="77777777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A187028" w14:textId="366EB38E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26937A36" w14:textId="077B5D50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2C42EA1" w14:textId="7511A58B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3B3D9521" w14:textId="04A1634D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7</w:t>
            </w:r>
          </w:p>
        </w:tc>
      </w:tr>
      <w:tr w:rsidR="00BF0682" w:rsidRPr="00004CD7" w14:paraId="718465AB" w14:textId="77777777" w:rsidTr="004056F0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EAAAA" w:themeFill="background2" w:themeFillShade="BF"/>
            <w:vAlign w:val="center"/>
          </w:tcPr>
          <w:p w14:paraId="3945F385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 xml:space="preserve">Kappa </w:t>
            </w:r>
            <w:proofErr w:type="spellStart"/>
            <w:r w:rsidRPr="00004CD7">
              <w:rPr>
                <w:rFonts w:ascii="Times New Roman" w:hAnsi="Times New Roman" w:cs="Times New Roman"/>
              </w:rPr>
              <w:t>min</w:t>
            </w:r>
            <w:proofErr w:type="spellEnd"/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4B9C0BEF" w14:textId="31AE129D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="008B48D1"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C82A8C4" w14:textId="50594805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7B9131FA" w14:textId="2EB47D2F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C374EAA" w14:textId="122A33BD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="008B48D1"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1432" w:type="dxa"/>
            <w:shd w:val="clear" w:color="auto" w:fill="AEAAAA" w:themeFill="background2" w:themeFillShade="BF"/>
            <w:vAlign w:val="center"/>
          </w:tcPr>
          <w:p w14:paraId="40D19990" w14:textId="77777777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 xml:space="preserve">Kappa </w:t>
            </w:r>
            <w:proofErr w:type="spellStart"/>
            <w:r w:rsidRPr="00004CD7">
              <w:rPr>
                <w:rFonts w:ascii="Times New Roman" w:hAnsi="Times New Roman" w:cs="Times New Roman"/>
                <w:b/>
                <w:bCs/>
              </w:rPr>
              <w:t>min</w:t>
            </w:r>
            <w:proofErr w:type="spellEnd"/>
          </w:p>
        </w:tc>
        <w:tc>
          <w:tcPr>
            <w:tcW w:w="1432" w:type="dxa"/>
            <w:shd w:val="clear" w:color="auto" w:fill="auto"/>
            <w:vAlign w:val="center"/>
          </w:tcPr>
          <w:p w14:paraId="43FCFFEE" w14:textId="07784B76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5BF32666" w14:textId="17D811C9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A150833" w14:textId="4065C44F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33E84AA5" w14:textId="0C164553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1</w:t>
            </w:r>
          </w:p>
        </w:tc>
      </w:tr>
      <w:tr w:rsidR="00BF0682" w:rsidRPr="00004CD7" w14:paraId="1344853E" w14:textId="77777777" w:rsidTr="004056F0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EAAAA" w:themeFill="background2" w:themeFillShade="BF"/>
            <w:vAlign w:val="center"/>
          </w:tcPr>
          <w:p w14:paraId="7F3D4721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Kappa max</w:t>
            </w: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6CDEC07C" w14:textId="17A69902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="008B48D1"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88B4CDC" w14:textId="16962649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5310587B" w14:textId="68B2E9DA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51F483E" w14:textId="62F7F1B5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="008B48D1"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1432" w:type="dxa"/>
            <w:shd w:val="clear" w:color="auto" w:fill="AEAAAA" w:themeFill="background2" w:themeFillShade="BF"/>
            <w:vAlign w:val="center"/>
          </w:tcPr>
          <w:p w14:paraId="0C233909" w14:textId="77777777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 max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E4FBED3" w14:textId="7CC192A4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1458731B" w14:textId="540D2E90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0448D1B" w14:textId="1CA82FD2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00E6046D" w14:textId="43E1DC2D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5</w:t>
            </w:r>
          </w:p>
        </w:tc>
      </w:tr>
      <w:tr w:rsidR="00BF0682" w:rsidRPr="00004CD7" w14:paraId="5F3AE404" w14:textId="77777777" w:rsidTr="004056F0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shd w:val="clear" w:color="auto" w:fill="AEAAAA" w:themeFill="background2" w:themeFillShade="BF"/>
            <w:vAlign w:val="center"/>
          </w:tcPr>
          <w:p w14:paraId="46B8657B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2B19E961" w14:textId="4124997F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="008B48D1"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 – 0</w:t>
            </w:r>
            <w:r w:rsidR="008B48D1"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C1AE730" w14:textId="5F8C47CF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2 -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32" w:type="dxa"/>
            <w:shd w:val="clear" w:color="auto" w:fill="E7E6E6" w:themeFill="background2"/>
            <w:vAlign w:val="center"/>
          </w:tcPr>
          <w:p w14:paraId="4F23D1B6" w14:textId="7ECFC8C7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5 -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C311294" w14:textId="77777777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 - 0.89</w:t>
            </w:r>
          </w:p>
        </w:tc>
        <w:tc>
          <w:tcPr>
            <w:tcW w:w="1432" w:type="dxa"/>
            <w:shd w:val="clear" w:color="auto" w:fill="AEAAAA" w:themeFill="background2" w:themeFillShade="BF"/>
            <w:vAlign w:val="center"/>
          </w:tcPr>
          <w:p w14:paraId="71A27AF9" w14:textId="77777777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154A00A" w14:textId="76BFD3D0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6 -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268C6398" w14:textId="43CD9C36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1 -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2D58E64" w14:textId="7D1551C7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5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05C4854F" w14:textId="50A78272" w:rsidR="00160DCC" w:rsidRPr="00004CD7" w:rsidRDefault="00160DCC" w:rsidP="007323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5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0</w:t>
            </w:r>
          </w:p>
        </w:tc>
      </w:tr>
    </w:tbl>
    <w:p w14:paraId="51C7970E" w14:textId="6A51BB9A" w:rsidR="00080482" w:rsidRPr="00004CD7" w:rsidRDefault="00080482" w:rsidP="00EF1DC1">
      <w:pPr>
        <w:rPr>
          <w:rFonts w:ascii="Times New Roman" w:hAnsi="Times New Roman" w:cs="Times New Roman"/>
        </w:rPr>
      </w:pPr>
    </w:p>
    <w:p w14:paraId="5C96EFAA" w14:textId="77777777" w:rsidR="00080482" w:rsidRPr="00004CD7" w:rsidRDefault="00080482">
      <w:pPr>
        <w:spacing w:after="0" w:line="240" w:lineRule="auto"/>
        <w:rPr>
          <w:rFonts w:ascii="Times New Roman" w:hAnsi="Times New Roman" w:cs="Times New Roman"/>
        </w:rPr>
      </w:pPr>
      <w:r w:rsidRPr="00004CD7">
        <w:rPr>
          <w:rFonts w:ascii="Times New Roman" w:hAnsi="Times New Roman" w:cs="Times New Roman"/>
        </w:rPr>
        <w:br w:type="page"/>
      </w:r>
    </w:p>
    <w:p w14:paraId="3431E03F" w14:textId="2D240B10" w:rsidR="007323E8" w:rsidRPr="00004CD7" w:rsidRDefault="007323E8" w:rsidP="00EF1DC1">
      <w:pPr>
        <w:rPr>
          <w:rFonts w:ascii="Times New Roman" w:hAnsi="Times New Roman" w:cs="Times New Roman"/>
          <w:lang w:val="en-GB"/>
        </w:rPr>
      </w:pPr>
      <w:bookmarkStart w:id="2" w:name="_Hlk36195478"/>
      <w:r w:rsidRPr="00004CD7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FB252B">
        <w:rPr>
          <w:rFonts w:ascii="Times New Roman" w:hAnsi="Times New Roman" w:cs="Times New Roman"/>
          <w:b/>
          <w:bCs/>
          <w:lang w:val="en-GB"/>
        </w:rPr>
        <w:t>3</w:t>
      </w:r>
      <w:r w:rsidRPr="00004CD7">
        <w:rPr>
          <w:rFonts w:ascii="Times New Roman" w:hAnsi="Times New Roman" w:cs="Times New Roman"/>
          <w:b/>
          <w:bCs/>
          <w:lang w:val="en-GB"/>
        </w:rPr>
        <w:t>.</w:t>
      </w:r>
      <w:r w:rsidRPr="00004CD7">
        <w:rPr>
          <w:rFonts w:ascii="Times New Roman" w:hAnsi="Times New Roman" w:cs="Times New Roman"/>
          <w:lang w:val="en-GB"/>
        </w:rPr>
        <w:t xml:space="preserve"> </w:t>
      </w:r>
      <w:r w:rsidRPr="00004CD7">
        <w:rPr>
          <w:rFonts w:ascii="Times New Roman" w:hAnsi="Times New Roman" w:cs="Times New Roman"/>
          <w:lang w:val="en-US"/>
        </w:rPr>
        <w:t>Intra-rater reliability for the parotid gland</w:t>
      </w:r>
      <w:bookmarkEnd w:id="2"/>
      <w:r w:rsidRPr="00004CD7">
        <w:rPr>
          <w:rFonts w:ascii="Times New Roman" w:hAnsi="Times New Roman" w:cs="Times New Roman"/>
          <w:lang w:val="en-US"/>
        </w:rPr>
        <w:t xml:space="preserve">s (PGs) and submandibular glands (SMGs) evaluation. </w:t>
      </w:r>
    </w:p>
    <w:tbl>
      <w:tblPr>
        <w:tblpPr w:leftFromText="180" w:rightFromText="180" w:vertAnchor="text" w:horzAnchor="margin" w:tblpY="39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701"/>
        <w:gridCol w:w="1701"/>
      </w:tblGrid>
      <w:tr w:rsidR="00E0061E" w:rsidRPr="00004CD7" w14:paraId="51298F7F" w14:textId="77777777" w:rsidTr="007323E8">
        <w:trPr>
          <w:trHeight w:val="558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95C6448" w14:textId="77777777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bookmarkStart w:id="3" w:name="_Hlk36195456"/>
          </w:p>
          <w:p w14:paraId="68800B2D" w14:textId="77777777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vAlign w:val="center"/>
          </w:tcPr>
          <w:p w14:paraId="1339A247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ight’s kapp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134AF9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Kappa min</w:t>
            </w:r>
          </w:p>
        </w:tc>
        <w:tc>
          <w:tcPr>
            <w:tcW w:w="1701" w:type="dxa"/>
            <w:vAlign w:val="center"/>
          </w:tcPr>
          <w:p w14:paraId="702FE960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Kappa ma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190D8B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5% CI</w:t>
            </w:r>
          </w:p>
        </w:tc>
      </w:tr>
      <w:tr w:rsidR="00E0061E" w:rsidRPr="00004CD7" w14:paraId="5E200066" w14:textId="77777777" w:rsidTr="00AC479E">
        <w:trPr>
          <w:trHeight w:val="290"/>
        </w:trPr>
        <w:tc>
          <w:tcPr>
            <w:tcW w:w="3114" w:type="dxa"/>
            <w:shd w:val="clear" w:color="auto" w:fill="E7E6E6" w:themeFill="background2"/>
            <w:noWrap/>
            <w:vAlign w:val="bottom"/>
            <w:hideMark/>
          </w:tcPr>
          <w:p w14:paraId="4272DAAC" w14:textId="77777777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Gs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- De Vita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 score 0-3</w:t>
            </w:r>
          </w:p>
          <w:p w14:paraId="4B3BC2AA" w14:textId="77777777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Kappa 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quar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4EA7C6DA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158483E5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8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7C4B4D9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05A9556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3 - 0.89</w:t>
            </w:r>
          </w:p>
        </w:tc>
      </w:tr>
      <w:tr w:rsidR="00E0061E" w:rsidRPr="00004CD7" w14:paraId="7145B2B7" w14:textId="77777777" w:rsidTr="007E453E">
        <w:trPr>
          <w:trHeight w:val="290"/>
        </w:trPr>
        <w:tc>
          <w:tcPr>
            <w:tcW w:w="3114" w:type="dxa"/>
            <w:shd w:val="clear" w:color="auto" w:fill="FFFFFF" w:themeFill="background1"/>
            <w:noWrap/>
            <w:vAlign w:val="bottom"/>
          </w:tcPr>
          <w:p w14:paraId="0CBC2226" w14:textId="02312E20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 xml:space="preserve">SMGs –De Vita 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da-DK" w:eastAsia="en-GB"/>
              </w:rPr>
              <w:t>et al.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 xml:space="preserve"> score 0-3</w:t>
            </w:r>
          </w:p>
          <w:p w14:paraId="2876BE29" w14:textId="77777777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Kappa 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quar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E69E0C4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0.8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EE0B00B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0.7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CCE851E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0.9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9D591C2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da-DK" w:eastAsia="en-GB"/>
              </w:rPr>
              <w:t>0.80 - 0.87</w:t>
            </w:r>
          </w:p>
        </w:tc>
      </w:tr>
      <w:tr w:rsidR="00E0061E" w:rsidRPr="00004CD7" w14:paraId="5CE469C8" w14:textId="77777777" w:rsidTr="00AC479E">
        <w:trPr>
          <w:trHeight w:val="290"/>
        </w:trPr>
        <w:tc>
          <w:tcPr>
            <w:tcW w:w="3114" w:type="dxa"/>
            <w:shd w:val="clear" w:color="auto" w:fill="E7E6E6" w:themeFill="background2"/>
            <w:noWrap/>
            <w:vAlign w:val="bottom"/>
            <w:hideMark/>
          </w:tcPr>
          <w:p w14:paraId="19E5FE42" w14:textId="77777777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Gs -  OMERACT score 0-3</w:t>
            </w:r>
          </w:p>
          <w:p w14:paraId="2757F37C" w14:textId="77777777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-3 weighted (squared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742496CA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3AB9ACCF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3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00274A8F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E63FCC1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7 - 0.91</w:t>
            </w:r>
          </w:p>
        </w:tc>
      </w:tr>
      <w:tr w:rsidR="00E0061E" w:rsidRPr="00004CD7" w14:paraId="0412DDC8" w14:textId="77777777" w:rsidTr="007E453E">
        <w:trPr>
          <w:trHeight w:val="290"/>
        </w:trPr>
        <w:tc>
          <w:tcPr>
            <w:tcW w:w="3114" w:type="dxa"/>
            <w:shd w:val="clear" w:color="auto" w:fill="FFFFFF" w:themeFill="background1"/>
            <w:noWrap/>
            <w:vAlign w:val="bottom"/>
          </w:tcPr>
          <w:p w14:paraId="41BAF4A6" w14:textId="77777777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MGs – OMERACT score 0-3</w:t>
            </w:r>
          </w:p>
          <w:p w14:paraId="3C4859B9" w14:textId="77777777" w:rsidR="00E0061E" w:rsidRPr="00004CD7" w:rsidRDefault="00E0061E" w:rsidP="00E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Kappa weighted (squared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EA6EABE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8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4886161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F0C7E5D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D586B22" w14:textId="77777777" w:rsidR="00E0061E" w:rsidRPr="00004CD7" w:rsidRDefault="00E0061E" w:rsidP="00E00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04CD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0 - 0.88</w:t>
            </w:r>
          </w:p>
        </w:tc>
      </w:tr>
      <w:bookmarkEnd w:id="3"/>
    </w:tbl>
    <w:p w14:paraId="5842B9B2" w14:textId="5B3BD6DC" w:rsidR="008B48D1" w:rsidRPr="00004CD7" w:rsidRDefault="008B48D1" w:rsidP="00EF1DC1">
      <w:pPr>
        <w:rPr>
          <w:rFonts w:ascii="Times New Roman" w:hAnsi="Times New Roman" w:cs="Times New Roman"/>
          <w:lang w:val="en-US"/>
        </w:rPr>
      </w:pPr>
    </w:p>
    <w:p w14:paraId="21AE97B5" w14:textId="41FEAFCE" w:rsidR="0084163A" w:rsidRPr="00004CD7" w:rsidRDefault="0084163A" w:rsidP="00EF1DC1">
      <w:pPr>
        <w:rPr>
          <w:rFonts w:ascii="Times New Roman" w:hAnsi="Times New Roman" w:cs="Times New Roman"/>
          <w:lang w:val="en-US"/>
        </w:rPr>
      </w:pPr>
    </w:p>
    <w:p w14:paraId="3C8AC955" w14:textId="77777777" w:rsidR="007323E8" w:rsidRPr="00004CD7" w:rsidRDefault="007323E8" w:rsidP="00EF1DC1">
      <w:pPr>
        <w:rPr>
          <w:rFonts w:ascii="Times New Roman" w:hAnsi="Times New Roman" w:cs="Times New Roman"/>
          <w:lang w:val="en-US"/>
        </w:rPr>
      </w:pPr>
    </w:p>
    <w:p w14:paraId="3C284F03" w14:textId="716BF49D" w:rsidR="0084163A" w:rsidRPr="00004CD7" w:rsidRDefault="0084163A" w:rsidP="00EF1DC1">
      <w:pPr>
        <w:rPr>
          <w:rFonts w:ascii="Times New Roman" w:hAnsi="Times New Roman" w:cs="Times New Roman"/>
          <w:lang w:val="en-US"/>
        </w:rPr>
      </w:pPr>
    </w:p>
    <w:p w14:paraId="559412A9" w14:textId="2C9CBF54" w:rsidR="0084163A" w:rsidRPr="00004CD7" w:rsidRDefault="0084163A" w:rsidP="00EF1DC1">
      <w:pPr>
        <w:rPr>
          <w:rFonts w:ascii="Times New Roman" w:hAnsi="Times New Roman" w:cs="Times New Roman"/>
          <w:lang w:val="en-US"/>
        </w:rPr>
      </w:pPr>
    </w:p>
    <w:p w14:paraId="1464BC81" w14:textId="77A0632C" w:rsidR="0084163A" w:rsidRPr="00004CD7" w:rsidRDefault="0084163A" w:rsidP="00EF1DC1">
      <w:pPr>
        <w:rPr>
          <w:rFonts w:ascii="Times New Roman" w:hAnsi="Times New Roman" w:cs="Times New Roman"/>
          <w:lang w:val="en-US"/>
        </w:rPr>
      </w:pPr>
    </w:p>
    <w:p w14:paraId="5F0985AB" w14:textId="62D300BE" w:rsidR="0084163A" w:rsidRPr="00004CD7" w:rsidRDefault="0084163A" w:rsidP="00EF1DC1">
      <w:pPr>
        <w:rPr>
          <w:rFonts w:ascii="Times New Roman" w:hAnsi="Times New Roman" w:cs="Times New Roman"/>
          <w:lang w:val="en-US"/>
        </w:rPr>
      </w:pPr>
    </w:p>
    <w:p w14:paraId="1D8F8824" w14:textId="3D71D383" w:rsidR="00080482" w:rsidRPr="00004CD7" w:rsidRDefault="0008048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04CD7">
        <w:rPr>
          <w:rFonts w:ascii="Times New Roman" w:hAnsi="Times New Roman" w:cs="Times New Roman"/>
          <w:lang w:val="en-GB"/>
        </w:rPr>
        <w:br w:type="page"/>
      </w:r>
    </w:p>
    <w:p w14:paraId="52CC0ECC" w14:textId="77777777" w:rsidR="0084163A" w:rsidRPr="00004CD7" w:rsidRDefault="0084163A" w:rsidP="0008048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997BF13" w14:textId="2EF8D72A" w:rsidR="008B48D1" w:rsidRPr="00004CD7" w:rsidRDefault="007323E8" w:rsidP="00EF1DC1">
      <w:pPr>
        <w:rPr>
          <w:rFonts w:ascii="Times New Roman" w:hAnsi="Times New Roman" w:cs="Times New Roman"/>
          <w:lang w:val="en-US"/>
        </w:rPr>
      </w:pPr>
      <w:bookmarkStart w:id="4" w:name="_Hlk36639323"/>
      <w:r w:rsidRPr="00004CD7">
        <w:rPr>
          <w:rFonts w:ascii="Times New Roman" w:hAnsi="Times New Roman" w:cs="Times New Roman"/>
          <w:b/>
          <w:bCs/>
          <w:lang w:val="en-GB"/>
        </w:rPr>
        <w:t>Table S</w:t>
      </w:r>
      <w:r w:rsidR="008A73FC">
        <w:rPr>
          <w:rFonts w:ascii="Times New Roman" w:hAnsi="Times New Roman" w:cs="Times New Roman"/>
          <w:b/>
          <w:bCs/>
          <w:lang w:val="en-GB"/>
        </w:rPr>
        <w:t>4</w:t>
      </w:r>
      <w:r w:rsidRPr="00004CD7">
        <w:rPr>
          <w:rFonts w:ascii="Times New Roman" w:hAnsi="Times New Roman" w:cs="Times New Roman"/>
          <w:b/>
          <w:bCs/>
          <w:lang w:val="en-GB"/>
        </w:rPr>
        <w:t>.</w:t>
      </w:r>
      <w:r w:rsidRPr="00004CD7">
        <w:rPr>
          <w:rFonts w:ascii="Times New Roman" w:hAnsi="Times New Roman" w:cs="Times New Roman"/>
          <w:lang w:val="en-GB"/>
        </w:rPr>
        <w:t xml:space="preserve"> </w:t>
      </w:r>
      <w:r w:rsidRPr="00004CD7">
        <w:rPr>
          <w:rFonts w:ascii="Times New Roman" w:hAnsi="Times New Roman" w:cs="Times New Roman"/>
          <w:lang w:val="en-US"/>
        </w:rPr>
        <w:t xml:space="preserve">Inter-rater reliability of </w:t>
      </w:r>
      <w:r w:rsidR="00BF0682" w:rsidRPr="00004CD7">
        <w:rPr>
          <w:rFonts w:ascii="Times New Roman" w:hAnsi="Times New Roman" w:cs="Times New Roman"/>
          <w:lang w:val="en-US"/>
        </w:rPr>
        <w:t xml:space="preserve">the </w:t>
      </w:r>
      <w:r w:rsidRPr="00004CD7">
        <w:rPr>
          <w:rFonts w:ascii="Times New Roman" w:hAnsi="Times New Roman" w:cs="Times New Roman"/>
          <w:lang w:val="en-US"/>
        </w:rPr>
        <w:t xml:space="preserve">De Vita </w:t>
      </w:r>
      <w:r w:rsidRPr="00004CD7">
        <w:rPr>
          <w:rFonts w:ascii="Times New Roman" w:hAnsi="Times New Roman" w:cs="Times New Roman"/>
          <w:i/>
          <w:iCs/>
          <w:lang w:val="en-US"/>
        </w:rPr>
        <w:t>et al.</w:t>
      </w:r>
      <w:r w:rsidRPr="00004CD7">
        <w:rPr>
          <w:rFonts w:ascii="Times New Roman" w:hAnsi="Times New Roman" w:cs="Times New Roman"/>
          <w:lang w:val="en-US"/>
        </w:rPr>
        <w:t xml:space="preserve"> score</w:t>
      </w:r>
      <w:bookmarkEnd w:id="4"/>
      <w:r w:rsidR="00BF0682" w:rsidRPr="00004CD7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chiara"/>
        <w:tblW w:w="141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13"/>
        <w:gridCol w:w="1413"/>
        <w:gridCol w:w="1413"/>
        <w:gridCol w:w="1413"/>
        <w:gridCol w:w="1413"/>
        <w:gridCol w:w="1413"/>
        <w:gridCol w:w="1413"/>
        <w:gridCol w:w="1413"/>
        <w:gridCol w:w="1413"/>
        <w:gridCol w:w="1413"/>
      </w:tblGrid>
      <w:tr w:rsidR="003464B4" w:rsidRPr="00004CD7" w14:paraId="05C50565" w14:textId="77777777" w:rsidTr="004056F0">
        <w:trPr>
          <w:trHeight w:val="2163"/>
        </w:trPr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13045F3C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C63626" w14:textId="20A8C53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04CD7">
              <w:rPr>
                <w:rFonts w:ascii="Times New Roman" w:hAnsi="Times New Roman" w:cs="Times New Roman"/>
                <w:b/>
                <w:bCs/>
                <w:lang w:val="sv-SE"/>
              </w:rPr>
              <w:t>Kappa inter-r</w:t>
            </w:r>
            <w:r w:rsidR="008B48D1" w:rsidRPr="00004CD7">
              <w:rPr>
                <w:rFonts w:ascii="Times New Roman" w:hAnsi="Times New Roman" w:cs="Times New Roman"/>
                <w:b/>
                <w:bCs/>
                <w:lang w:val="sv-SE"/>
              </w:rPr>
              <w:t>ater</w:t>
            </w:r>
          </w:p>
          <w:p w14:paraId="34180FDF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  <w:p w14:paraId="1A259D1B" w14:textId="1A9A8AE4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ROUND 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008C60A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FR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FR" w:eastAsia="en-GB"/>
              </w:rPr>
              <w:t xml:space="preserve"> et al. s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core</w:t>
            </w:r>
          </w:p>
          <w:p w14:paraId="5BA22E12" w14:textId="37EF9CDA" w:rsidR="00160DCC" w:rsidRPr="00004CD7" w:rsidRDefault="00BF0682" w:rsidP="00732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n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ormal vs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pathological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 (0 vs 1)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400BC6F1" w14:textId="4F3D3CE5" w:rsidR="00160DCC" w:rsidRPr="00004CD7" w:rsidRDefault="00160DCC" w:rsidP="00AC47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a-DK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da-DK"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 xml:space="preserve">. </w:t>
            </w:r>
            <w:r w:rsidR="00AC479E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s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core</w:t>
            </w:r>
            <w:r w:rsidR="00AC479E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 xml:space="preserve"> 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0-3 unweighted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EDBF461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. score 0-3 weighted (linear)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29753686" w14:textId="2AF8AAD5" w:rsidR="00160DCC" w:rsidRPr="00004CD7" w:rsidRDefault="00160DCC" w:rsidP="00AC47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 score</w:t>
            </w:r>
            <w:r w:rsidR="00AC479E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0-3 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quar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10B97F2F" w14:textId="2D8A1EA9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  <w:p w14:paraId="378771C3" w14:textId="111DC751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04CD7">
              <w:rPr>
                <w:rFonts w:ascii="Times New Roman" w:hAnsi="Times New Roman" w:cs="Times New Roman"/>
                <w:b/>
                <w:bCs/>
                <w:lang w:val="sv-SE"/>
              </w:rPr>
              <w:t>Kappa inter-r</w:t>
            </w:r>
            <w:r w:rsidR="008B48D1" w:rsidRPr="00004CD7">
              <w:rPr>
                <w:rFonts w:ascii="Times New Roman" w:hAnsi="Times New Roman" w:cs="Times New Roman"/>
                <w:b/>
                <w:bCs/>
                <w:lang w:val="sv-SE"/>
              </w:rPr>
              <w:t>ater</w:t>
            </w:r>
          </w:p>
          <w:p w14:paraId="62241E1B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  <w:p w14:paraId="1EA3CA9A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ROUND 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CA032CA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FR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FR" w:eastAsia="en-GB"/>
              </w:rPr>
              <w:t xml:space="preserve"> et al. s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core</w:t>
            </w:r>
          </w:p>
          <w:p w14:paraId="78C935BD" w14:textId="6DD1A3E9" w:rsidR="00160DCC" w:rsidRPr="00004CD7" w:rsidRDefault="00BF0682" w:rsidP="00732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n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ormal vs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pathological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 (0 vs 1)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05F19436" w14:textId="387FA2E3" w:rsidR="00160DCC" w:rsidRPr="00004CD7" w:rsidRDefault="00160DCC" w:rsidP="00AC47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da-DK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da-DK"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 xml:space="preserve">. </w:t>
            </w:r>
            <w:r w:rsidR="00AC479E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s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core</w:t>
            </w:r>
            <w:r w:rsidR="00AC479E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 xml:space="preserve"> 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en-GB"/>
              </w:rPr>
              <w:t>0-3 unweighted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FCF7CBD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. score 0-3 weighted (linear)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3DF54781" w14:textId="114B67A9" w:rsidR="00160DCC" w:rsidRPr="00004CD7" w:rsidRDefault="00160DCC" w:rsidP="00AC47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 Vita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et al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 score</w:t>
            </w:r>
            <w:r w:rsidR="00AC479E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0-3 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quared</w:t>
            </w:r>
            <w:proofErr w:type="spellEnd"/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3464B4" w:rsidRPr="00004CD7" w14:paraId="2DB5C9DD" w14:textId="77777777" w:rsidTr="004056F0">
        <w:trPr>
          <w:trHeight w:val="423"/>
        </w:trPr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726CABE3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E0B0625" w14:textId="73799693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17F79BD3" w14:textId="0025539E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121B417" w14:textId="75011C24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55067FF1" w14:textId="3FB9A40B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7567131E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E556C8C" w14:textId="0934E983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7E31FA11" w14:textId="65580032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E535BC1" w14:textId="064A4E79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3EF3E570" w14:textId="0424724C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3</w:t>
            </w:r>
          </w:p>
        </w:tc>
      </w:tr>
      <w:tr w:rsidR="003464B4" w:rsidRPr="00004CD7" w14:paraId="4E74C0EF" w14:textId="77777777" w:rsidTr="004056F0">
        <w:trPr>
          <w:trHeight w:val="423"/>
        </w:trPr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320DE466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 xml:space="preserve">Kappa </w:t>
            </w:r>
            <w:proofErr w:type="spellStart"/>
            <w:r w:rsidRPr="00004CD7">
              <w:rPr>
                <w:rFonts w:ascii="Times New Roman" w:hAnsi="Times New Roman" w:cs="Times New Roman"/>
                <w:b/>
                <w:bCs/>
              </w:rPr>
              <w:t>min</w:t>
            </w:r>
            <w:proofErr w:type="spellEnd"/>
          </w:p>
        </w:tc>
        <w:tc>
          <w:tcPr>
            <w:tcW w:w="1413" w:type="dxa"/>
            <w:shd w:val="clear" w:color="auto" w:fill="auto"/>
            <w:vAlign w:val="center"/>
          </w:tcPr>
          <w:p w14:paraId="59FFF0F9" w14:textId="3CEAFBB3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4ACC6B14" w14:textId="700D6F68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F34CA51" w14:textId="658E8731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4742360E" w14:textId="25EE90B8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52208C81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 xml:space="preserve">Kappa </w:t>
            </w:r>
            <w:proofErr w:type="spellStart"/>
            <w:r w:rsidRPr="00004CD7">
              <w:rPr>
                <w:rFonts w:ascii="Times New Roman" w:hAnsi="Times New Roman" w:cs="Times New Roman"/>
                <w:b/>
                <w:bCs/>
              </w:rPr>
              <w:t>min</w:t>
            </w:r>
            <w:proofErr w:type="spellEnd"/>
          </w:p>
        </w:tc>
        <w:tc>
          <w:tcPr>
            <w:tcW w:w="1413" w:type="dxa"/>
            <w:shd w:val="clear" w:color="auto" w:fill="auto"/>
            <w:vAlign w:val="center"/>
          </w:tcPr>
          <w:p w14:paraId="45BB0D66" w14:textId="4DF3DFFC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33FDE868" w14:textId="1FE9F326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EC9BC44" w14:textId="4302D37D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0C48586B" w14:textId="448CC1DB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5</w:t>
            </w:r>
          </w:p>
        </w:tc>
      </w:tr>
      <w:tr w:rsidR="003464B4" w:rsidRPr="00004CD7" w14:paraId="1A1F1230" w14:textId="77777777" w:rsidTr="004056F0">
        <w:trPr>
          <w:trHeight w:val="423"/>
        </w:trPr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701A7646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 max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2385962" w14:textId="7C891492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06C9EB7B" w14:textId="0A7899B0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B5B9039" w14:textId="308BBC3D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52B89992" w14:textId="3E1EB7C1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0EE85F18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 max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394C229" w14:textId="289B24E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7CE95956" w14:textId="497EDC4F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F152C29" w14:textId="20F20CC5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0A4BD460" w14:textId="43F34AF6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1</w:t>
            </w:r>
          </w:p>
        </w:tc>
      </w:tr>
      <w:tr w:rsidR="003464B4" w:rsidRPr="00004CD7" w14:paraId="4AD220FB" w14:textId="77777777" w:rsidTr="004056F0">
        <w:trPr>
          <w:trHeight w:val="423"/>
        </w:trPr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35096E77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5DF9975" w14:textId="15A1018C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3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2E0EE942" w14:textId="7F682512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0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D1754F5" w14:textId="2994B653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7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5322F586" w14:textId="6E1E530F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2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3" w:type="dxa"/>
            <w:shd w:val="clear" w:color="auto" w:fill="AEAAAA" w:themeFill="background2" w:themeFillShade="BF"/>
            <w:vAlign w:val="center"/>
          </w:tcPr>
          <w:p w14:paraId="7F31EA32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8F27C2C" w14:textId="7E32A702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5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49926F23" w14:textId="2AC849A6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37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1BE72AD" w14:textId="5431125D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5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52420BF9" w14:textId="6475C828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0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6</w:t>
            </w:r>
          </w:p>
        </w:tc>
      </w:tr>
    </w:tbl>
    <w:p w14:paraId="7A4808A2" w14:textId="77777777" w:rsidR="00AC32C1" w:rsidRPr="00004CD7" w:rsidRDefault="00AC32C1" w:rsidP="00EF1DC1">
      <w:pPr>
        <w:rPr>
          <w:rFonts w:ascii="Times New Roman" w:hAnsi="Times New Roman" w:cs="Times New Roman"/>
        </w:rPr>
      </w:pPr>
    </w:p>
    <w:p w14:paraId="2818A3BB" w14:textId="77777777" w:rsidR="00AC32C1" w:rsidRPr="00004CD7" w:rsidRDefault="00AC32C1" w:rsidP="00EF1DC1">
      <w:pPr>
        <w:rPr>
          <w:rFonts w:ascii="Times New Roman" w:hAnsi="Times New Roman" w:cs="Times New Roman"/>
          <w:lang w:val="en-US"/>
        </w:rPr>
      </w:pPr>
    </w:p>
    <w:p w14:paraId="0A17B231" w14:textId="780FDA8B" w:rsidR="00004CDF" w:rsidRPr="00004CD7" w:rsidRDefault="00004CDF" w:rsidP="00EF1DC1">
      <w:pPr>
        <w:rPr>
          <w:rFonts w:ascii="Times New Roman" w:hAnsi="Times New Roman" w:cs="Times New Roman"/>
          <w:lang w:val="en-US"/>
        </w:rPr>
      </w:pPr>
    </w:p>
    <w:p w14:paraId="133FF180" w14:textId="17206E61" w:rsidR="008B48D1" w:rsidRPr="00004CD7" w:rsidRDefault="008B48D1" w:rsidP="00EF1DC1">
      <w:pPr>
        <w:rPr>
          <w:rFonts w:ascii="Times New Roman" w:hAnsi="Times New Roman" w:cs="Times New Roman"/>
          <w:lang w:val="en-US"/>
        </w:rPr>
      </w:pPr>
    </w:p>
    <w:p w14:paraId="52373F87" w14:textId="2C8CF20A" w:rsidR="008B48D1" w:rsidRPr="00004CD7" w:rsidRDefault="008B48D1" w:rsidP="00EF1DC1">
      <w:pPr>
        <w:rPr>
          <w:rFonts w:ascii="Times New Roman" w:hAnsi="Times New Roman" w:cs="Times New Roman"/>
          <w:lang w:val="en-US"/>
        </w:rPr>
      </w:pPr>
    </w:p>
    <w:p w14:paraId="362E34DD" w14:textId="25AEC3D9" w:rsidR="008B48D1" w:rsidRPr="00004CD7" w:rsidRDefault="008B48D1" w:rsidP="00EF1DC1">
      <w:pPr>
        <w:rPr>
          <w:rFonts w:ascii="Times New Roman" w:hAnsi="Times New Roman" w:cs="Times New Roman"/>
          <w:lang w:val="en-US"/>
        </w:rPr>
      </w:pPr>
    </w:p>
    <w:p w14:paraId="3C9C3333" w14:textId="4F64FD6C" w:rsidR="008B48D1" w:rsidRPr="00004CD7" w:rsidRDefault="008B48D1" w:rsidP="00EF1DC1">
      <w:pPr>
        <w:rPr>
          <w:rFonts w:ascii="Times New Roman" w:hAnsi="Times New Roman" w:cs="Times New Roman"/>
          <w:lang w:val="en-US"/>
        </w:rPr>
      </w:pPr>
    </w:p>
    <w:p w14:paraId="705B0687" w14:textId="422AE487" w:rsidR="008B48D1" w:rsidRPr="00004CD7" w:rsidRDefault="008B48D1" w:rsidP="00EF1DC1">
      <w:pPr>
        <w:rPr>
          <w:rFonts w:ascii="Times New Roman" w:hAnsi="Times New Roman" w:cs="Times New Roman"/>
          <w:lang w:val="en-US"/>
        </w:rPr>
      </w:pPr>
    </w:p>
    <w:p w14:paraId="037675CD" w14:textId="179FC2B4" w:rsidR="00080482" w:rsidRPr="00004CD7" w:rsidRDefault="0008048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04CD7">
        <w:rPr>
          <w:rFonts w:ascii="Times New Roman" w:hAnsi="Times New Roman" w:cs="Times New Roman"/>
          <w:lang w:val="en-US"/>
        </w:rPr>
        <w:br w:type="page"/>
      </w:r>
    </w:p>
    <w:p w14:paraId="66FD21B2" w14:textId="77777777" w:rsidR="007323E8" w:rsidRPr="00004CD7" w:rsidRDefault="007323E8" w:rsidP="0008048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C5144D5" w14:textId="49B2EFD9" w:rsidR="008B48D1" w:rsidRPr="00004CD7" w:rsidRDefault="007323E8" w:rsidP="00EF1DC1">
      <w:pPr>
        <w:rPr>
          <w:rFonts w:ascii="Times New Roman" w:hAnsi="Times New Roman" w:cs="Times New Roman"/>
          <w:lang w:val="en-US"/>
        </w:rPr>
      </w:pPr>
      <w:r w:rsidRPr="00004CD7">
        <w:rPr>
          <w:rFonts w:ascii="Times New Roman" w:hAnsi="Times New Roman" w:cs="Times New Roman"/>
          <w:b/>
          <w:bCs/>
          <w:lang w:val="en-GB"/>
        </w:rPr>
        <w:t>Table S</w:t>
      </w:r>
      <w:r w:rsidR="008A73FC">
        <w:rPr>
          <w:rFonts w:ascii="Times New Roman" w:hAnsi="Times New Roman" w:cs="Times New Roman"/>
          <w:b/>
          <w:bCs/>
          <w:lang w:val="en-GB"/>
        </w:rPr>
        <w:t>5</w:t>
      </w:r>
      <w:r w:rsidRPr="00004CD7">
        <w:rPr>
          <w:rFonts w:ascii="Times New Roman" w:hAnsi="Times New Roman" w:cs="Times New Roman"/>
          <w:b/>
          <w:bCs/>
          <w:lang w:val="en-GB"/>
        </w:rPr>
        <w:t>.</w:t>
      </w:r>
      <w:r w:rsidRPr="00004CD7">
        <w:rPr>
          <w:rFonts w:ascii="Times New Roman" w:hAnsi="Times New Roman" w:cs="Times New Roman"/>
          <w:lang w:val="en-GB"/>
        </w:rPr>
        <w:t xml:space="preserve"> </w:t>
      </w:r>
      <w:r w:rsidRPr="00004CD7">
        <w:rPr>
          <w:rFonts w:ascii="Times New Roman" w:hAnsi="Times New Roman" w:cs="Times New Roman"/>
          <w:lang w:val="en-US"/>
        </w:rPr>
        <w:t xml:space="preserve">Inter-rater reliability of </w:t>
      </w:r>
      <w:r w:rsidR="00BF0682" w:rsidRPr="00004CD7">
        <w:rPr>
          <w:rFonts w:ascii="Times New Roman" w:hAnsi="Times New Roman" w:cs="Times New Roman"/>
          <w:lang w:val="en-US"/>
        </w:rPr>
        <w:t xml:space="preserve">the </w:t>
      </w:r>
      <w:r w:rsidRPr="00004CD7">
        <w:rPr>
          <w:rFonts w:ascii="Times New Roman" w:hAnsi="Times New Roman" w:cs="Times New Roman"/>
          <w:lang w:val="en-US"/>
        </w:rPr>
        <w:t>OMERACT score</w:t>
      </w:r>
      <w:r w:rsidR="00080482" w:rsidRPr="00004CD7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chiara"/>
        <w:tblW w:w="1458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28"/>
        <w:gridCol w:w="1635"/>
        <w:gridCol w:w="1598"/>
        <w:gridCol w:w="1365"/>
        <w:gridCol w:w="1365"/>
        <w:gridCol w:w="1328"/>
        <w:gridCol w:w="1635"/>
        <w:gridCol w:w="1598"/>
        <w:gridCol w:w="1365"/>
        <w:gridCol w:w="1365"/>
      </w:tblGrid>
      <w:tr w:rsidR="00710611" w:rsidRPr="00004CD7" w14:paraId="03D5EF1F" w14:textId="77777777" w:rsidTr="004056F0">
        <w:trPr>
          <w:trHeight w:val="482"/>
        </w:trPr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2439F424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E57BEA6" w14:textId="65E3C00C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CD7">
              <w:rPr>
                <w:rFonts w:ascii="Times New Roman" w:hAnsi="Times New Roman" w:cs="Times New Roman"/>
                <w:b/>
                <w:bCs/>
                <w:lang w:val="en-US"/>
              </w:rPr>
              <w:t>Kappa int</w:t>
            </w:r>
            <w:r w:rsidR="008B48D1" w:rsidRPr="00004CD7">
              <w:rPr>
                <w:rFonts w:ascii="Times New Roman" w:hAnsi="Times New Roman" w:cs="Times New Roman"/>
                <w:b/>
                <w:bCs/>
                <w:lang w:val="en-US"/>
              </w:rPr>
              <w:t>er</w:t>
            </w:r>
            <w:r w:rsidRPr="00004CD7">
              <w:rPr>
                <w:rFonts w:ascii="Times New Roman" w:hAnsi="Times New Roman" w:cs="Times New Roman"/>
                <w:b/>
                <w:bCs/>
                <w:lang w:val="en-US"/>
              </w:rPr>
              <w:t>-r</w:t>
            </w:r>
            <w:r w:rsidR="008B48D1" w:rsidRPr="00004CD7">
              <w:rPr>
                <w:rFonts w:ascii="Times New Roman" w:hAnsi="Times New Roman" w:cs="Times New Roman"/>
                <w:b/>
                <w:bCs/>
                <w:lang w:val="en-US"/>
              </w:rPr>
              <w:t>ater</w:t>
            </w:r>
          </w:p>
          <w:p w14:paraId="6739E1A2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E19560F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CD7">
              <w:rPr>
                <w:rFonts w:ascii="Times New Roman" w:hAnsi="Times New Roman" w:cs="Times New Roman"/>
                <w:b/>
                <w:bCs/>
                <w:lang w:val="en-US"/>
              </w:rPr>
              <w:t>ROUND 1</w:t>
            </w:r>
          </w:p>
          <w:p w14:paraId="3292034E" w14:textId="57F2865C" w:rsidR="008B48D1" w:rsidRPr="00004CD7" w:rsidRDefault="008B48D1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2695A00E" w14:textId="61152E26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O</w:t>
            </w:r>
            <w:r w:rsidR="00BF0682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MERACT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 </w:t>
            </w:r>
            <w:r w:rsidR="00BF0682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s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core</w:t>
            </w:r>
          </w:p>
          <w:p w14:paraId="5529EEF5" w14:textId="6E34207F" w:rsidR="00160DCC" w:rsidRPr="00004CD7" w:rsidRDefault="00BF0682" w:rsidP="00732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n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ormal vs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pathological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 (0 vs 1)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3B65BA5F" w14:textId="14E23853" w:rsidR="00710611" w:rsidRPr="00004CD7" w:rsidRDefault="00BF0682" w:rsidP="00732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OMERACT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  <w:p w14:paraId="3FA2D670" w14:textId="1BC0E3CF" w:rsidR="00160DCC" w:rsidRPr="00004CD7" w:rsidRDefault="00710611" w:rsidP="007106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re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0-3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weighted</w:t>
            </w:r>
            <w:proofErr w:type="spellEnd"/>
          </w:p>
        </w:tc>
        <w:tc>
          <w:tcPr>
            <w:tcW w:w="1344" w:type="dxa"/>
            <w:shd w:val="clear" w:color="auto" w:fill="auto"/>
            <w:vAlign w:val="center"/>
          </w:tcPr>
          <w:p w14:paraId="650960E6" w14:textId="613D7B8D" w:rsidR="00160DCC" w:rsidRPr="00004CD7" w:rsidRDefault="00BF0682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OMERACT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score 0-3 weighted (linear)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658E1352" w14:textId="3FA041AC" w:rsidR="00160DCC" w:rsidRPr="00004CD7" w:rsidRDefault="00BF0682" w:rsidP="007106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OMERACT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ore</w:t>
            </w:r>
            <w:r w:rsidR="00710611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0-3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ed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quared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0056A2C3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  <w:p w14:paraId="16AEC485" w14:textId="4F5F489F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04CD7">
              <w:rPr>
                <w:rFonts w:ascii="Times New Roman" w:hAnsi="Times New Roman" w:cs="Times New Roman"/>
                <w:b/>
                <w:bCs/>
                <w:lang w:val="sv-SE"/>
              </w:rPr>
              <w:t>Kappa in</w:t>
            </w:r>
            <w:r w:rsidR="008B48D1" w:rsidRPr="00004CD7">
              <w:rPr>
                <w:rFonts w:ascii="Times New Roman" w:hAnsi="Times New Roman" w:cs="Times New Roman"/>
                <w:b/>
                <w:bCs/>
                <w:lang w:val="sv-SE"/>
              </w:rPr>
              <w:t>ter</w:t>
            </w:r>
            <w:r w:rsidRPr="00004CD7">
              <w:rPr>
                <w:rFonts w:ascii="Times New Roman" w:hAnsi="Times New Roman" w:cs="Times New Roman"/>
                <w:b/>
                <w:bCs/>
                <w:lang w:val="sv-SE"/>
              </w:rPr>
              <w:t>-r</w:t>
            </w:r>
            <w:r w:rsidR="008B48D1" w:rsidRPr="00004CD7">
              <w:rPr>
                <w:rFonts w:ascii="Times New Roman" w:hAnsi="Times New Roman" w:cs="Times New Roman"/>
                <w:b/>
                <w:bCs/>
                <w:lang w:val="sv-SE"/>
              </w:rPr>
              <w:t>ater</w:t>
            </w:r>
          </w:p>
          <w:p w14:paraId="49B5E634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</w:p>
          <w:p w14:paraId="624D3076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004CD7">
              <w:rPr>
                <w:rFonts w:ascii="Times New Roman" w:hAnsi="Times New Roman" w:cs="Times New Roman"/>
                <w:b/>
                <w:bCs/>
                <w:lang w:val="sv-SE"/>
              </w:rPr>
              <w:t>ROUND 2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46490D89" w14:textId="79F050F5" w:rsidR="00160DCC" w:rsidRPr="00004CD7" w:rsidRDefault="00BF0682" w:rsidP="00732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OMERACT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 score</w:t>
            </w:r>
          </w:p>
          <w:p w14:paraId="7B992578" w14:textId="333305C7" w:rsidR="00160DCC" w:rsidRPr="00004CD7" w:rsidRDefault="00BF0682" w:rsidP="00732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n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ormal vs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pathological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 xml:space="preserve"> (0 vs 1)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45F59794" w14:textId="6810F090" w:rsidR="00160DCC" w:rsidRPr="00004CD7" w:rsidRDefault="00BF0682" w:rsidP="007106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OMERACT</w:t>
            </w: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710611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re</w:t>
            </w:r>
            <w:r w:rsidR="00710611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0-3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weighted</w:t>
            </w:r>
            <w:proofErr w:type="spellEnd"/>
          </w:p>
        </w:tc>
        <w:tc>
          <w:tcPr>
            <w:tcW w:w="1344" w:type="dxa"/>
            <w:shd w:val="clear" w:color="auto" w:fill="auto"/>
            <w:vAlign w:val="center"/>
          </w:tcPr>
          <w:p w14:paraId="79C4EDEA" w14:textId="5ED7311D" w:rsidR="00160DCC" w:rsidRPr="00004CD7" w:rsidRDefault="00BF0682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OMERACT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score 0-3 weighted (linear)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70E45D23" w14:textId="68079C92" w:rsidR="00160DCC" w:rsidRPr="00004CD7" w:rsidRDefault="00BF0682" w:rsidP="007106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en-GB"/>
              </w:rPr>
              <w:t>OMERACT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core</w:t>
            </w:r>
            <w:r w:rsidR="00710611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0-3 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ed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quared</w:t>
            </w:r>
            <w:proofErr w:type="spellEnd"/>
            <w:r w:rsidR="00160DCC" w:rsidRPr="00004C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4056F0" w:rsidRPr="00004CD7" w14:paraId="206CD54D" w14:textId="77777777" w:rsidTr="004056F0">
        <w:trPr>
          <w:trHeight w:val="482"/>
        </w:trPr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41431EDA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47035993" w14:textId="1AE56892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66904813" w14:textId="31157182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829DB6A" w14:textId="6DF44BC3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08D35B89" w14:textId="60572EC8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2F6B4B12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422BC323" w14:textId="27FB650B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23E9E823" w14:textId="6D5E4902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F7B590F" w14:textId="59D1EDDD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1A148631" w14:textId="229767D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4</w:t>
            </w:r>
          </w:p>
        </w:tc>
      </w:tr>
      <w:tr w:rsidR="004056F0" w:rsidRPr="00004CD7" w14:paraId="450E93A4" w14:textId="77777777" w:rsidTr="004056F0">
        <w:trPr>
          <w:trHeight w:val="482"/>
        </w:trPr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0A3FBA1A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 xml:space="preserve">Kappa </w:t>
            </w:r>
            <w:proofErr w:type="spellStart"/>
            <w:r w:rsidRPr="00004CD7">
              <w:rPr>
                <w:rFonts w:ascii="Times New Roman" w:hAnsi="Times New Roman" w:cs="Times New Roman"/>
                <w:b/>
                <w:bCs/>
              </w:rPr>
              <w:t>min</w:t>
            </w:r>
            <w:proofErr w:type="spellEnd"/>
          </w:p>
        </w:tc>
        <w:tc>
          <w:tcPr>
            <w:tcW w:w="1649" w:type="dxa"/>
            <w:shd w:val="clear" w:color="auto" w:fill="auto"/>
            <w:vAlign w:val="center"/>
          </w:tcPr>
          <w:p w14:paraId="49D323BA" w14:textId="73B38513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440E7DD2" w14:textId="65894700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AFDC6AA" w14:textId="64FC1E59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74BB5EBE" w14:textId="29E68D13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532E89F2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 xml:space="preserve">Kappa </w:t>
            </w:r>
            <w:proofErr w:type="spellStart"/>
            <w:r w:rsidRPr="00004CD7">
              <w:rPr>
                <w:rFonts w:ascii="Times New Roman" w:hAnsi="Times New Roman" w:cs="Times New Roman"/>
                <w:b/>
                <w:bCs/>
              </w:rPr>
              <w:t>min</w:t>
            </w:r>
            <w:proofErr w:type="spellEnd"/>
          </w:p>
        </w:tc>
        <w:tc>
          <w:tcPr>
            <w:tcW w:w="1649" w:type="dxa"/>
            <w:shd w:val="clear" w:color="auto" w:fill="auto"/>
            <w:vAlign w:val="center"/>
          </w:tcPr>
          <w:p w14:paraId="3B6EEA8C" w14:textId="0F86F651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2928CA56" w14:textId="01D6305C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CE7180A" w14:textId="468F912F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68920675" w14:textId="78AB93D1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8</w:t>
            </w:r>
          </w:p>
        </w:tc>
      </w:tr>
      <w:tr w:rsidR="004056F0" w:rsidRPr="00004CD7" w14:paraId="1A5837D8" w14:textId="77777777" w:rsidTr="004056F0">
        <w:trPr>
          <w:trHeight w:val="482"/>
        </w:trPr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5B42CBF3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 max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C970D29" w14:textId="2247DEC2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39E0963E" w14:textId="4C41EF86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7F092C6" w14:textId="3583956F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633BB65B" w14:textId="256EB4E0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04CFA7CA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Kappa max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D64A4FC" w14:textId="498963D1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091A1EA8" w14:textId="104B6DDA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A16D4F8" w14:textId="06EAD4C5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68F501F0" w14:textId="3547119C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93</w:t>
            </w:r>
          </w:p>
        </w:tc>
      </w:tr>
      <w:tr w:rsidR="004056F0" w:rsidRPr="00004CD7" w14:paraId="6F692ED4" w14:textId="77777777" w:rsidTr="004056F0">
        <w:trPr>
          <w:trHeight w:val="482"/>
        </w:trPr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45632346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074D0B0D" w14:textId="29F7B6A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5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31ADA44D" w14:textId="37A54C2D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0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D84E8C0" w14:textId="16C6BD4C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8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1EE1F23B" w14:textId="189C7694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4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44" w:type="dxa"/>
            <w:shd w:val="clear" w:color="auto" w:fill="AEAAAA" w:themeFill="background2" w:themeFillShade="BF"/>
            <w:vAlign w:val="center"/>
          </w:tcPr>
          <w:p w14:paraId="5D168B3D" w14:textId="7777777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4CD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44E879C7" w14:textId="09ADD938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5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610" w:type="dxa"/>
            <w:shd w:val="clear" w:color="auto" w:fill="E7E6E6" w:themeFill="background2"/>
            <w:vAlign w:val="center"/>
          </w:tcPr>
          <w:p w14:paraId="2594A03C" w14:textId="40636B39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38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1D3E893" w14:textId="6583CC22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56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44" w:type="dxa"/>
            <w:shd w:val="clear" w:color="auto" w:fill="E7E6E6" w:themeFill="background2"/>
            <w:vAlign w:val="center"/>
          </w:tcPr>
          <w:p w14:paraId="498E33E2" w14:textId="59FF3B47" w:rsidR="00160DCC" w:rsidRPr="00004CD7" w:rsidRDefault="00160DCC" w:rsidP="007323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CD7">
              <w:rPr>
                <w:rFonts w:ascii="Times New Roman" w:hAnsi="Times New Roman" w:cs="Times New Roman"/>
              </w:rPr>
              <w:t>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1 – 0</w:t>
            </w:r>
            <w:r w:rsidR="008B48D1" w:rsidRPr="00004CD7">
              <w:rPr>
                <w:rFonts w:ascii="Times New Roman" w:hAnsi="Times New Roman" w:cs="Times New Roman"/>
              </w:rPr>
              <w:t>.</w:t>
            </w:r>
            <w:r w:rsidRPr="00004CD7">
              <w:rPr>
                <w:rFonts w:ascii="Times New Roman" w:hAnsi="Times New Roman" w:cs="Times New Roman"/>
              </w:rPr>
              <w:t>77</w:t>
            </w:r>
          </w:p>
        </w:tc>
      </w:tr>
    </w:tbl>
    <w:p w14:paraId="31367107" w14:textId="4AF9C82B" w:rsidR="00160DCC" w:rsidRPr="00004CD7" w:rsidRDefault="00160DCC" w:rsidP="00EF1DC1">
      <w:pPr>
        <w:rPr>
          <w:rFonts w:ascii="Times New Roman" w:hAnsi="Times New Roman" w:cs="Times New Roman"/>
        </w:rPr>
      </w:pPr>
    </w:p>
    <w:p w14:paraId="4C29E08B" w14:textId="77777777" w:rsidR="00080482" w:rsidRPr="00004CD7" w:rsidRDefault="00080482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5" w:name="_Hlk36728269"/>
      <w:r w:rsidRPr="00004CD7">
        <w:rPr>
          <w:rFonts w:ascii="Times New Roman" w:hAnsi="Times New Roman" w:cs="Times New Roman"/>
          <w:lang w:val="en-US"/>
        </w:rPr>
        <w:br w:type="page"/>
      </w:r>
    </w:p>
    <w:bookmarkEnd w:id="5"/>
    <w:p w14:paraId="13B5C401" w14:textId="1F608029" w:rsidR="00651863" w:rsidRPr="00004CD7" w:rsidRDefault="00651863" w:rsidP="00651863">
      <w:pPr>
        <w:rPr>
          <w:rFonts w:ascii="Times New Roman" w:hAnsi="Times New Roman" w:cs="Times New Roman"/>
          <w:lang w:val="en-US"/>
        </w:rPr>
      </w:pPr>
      <w:r w:rsidRPr="00004CD7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 w:rsidR="0041616C" w:rsidRPr="00004CD7">
        <w:rPr>
          <w:rFonts w:ascii="Times New Roman" w:hAnsi="Times New Roman" w:cs="Times New Roman"/>
          <w:b/>
          <w:bCs/>
          <w:lang w:val="en-US"/>
        </w:rPr>
        <w:t>S1</w:t>
      </w:r>
      <w:r w:rsidRPr="00004CD7">
        <w:rPr>
          <w:rFonts w:ascii="Times New Roman" w:hAnsi="Times New Roman" w:cs="Times New Roman"/>
          <w:b/>
          <w:bCs/>
          <w:lang w:val="en-US"/>
        </w:rPr>
        <w:t>.</w:t>
      </w:r>
      <w:r w:rsidRPr="00004CD7">
        <w:rPr>
          <w:rFonts w:ascii="Times New Roman" w:hAnsi="Times New Roman" w:cs="Times New Roman"/>
          <w:lang w:val="en-US"/>
        </w:rPr>
        <w:t xml:space="preserve"> The mean De Vita </w:t>
      </w:r>
      <w:r w:rsidRPr="00004CD7">
        <w:rPr>
          <w:rFonts w:ascii="Times New Roman" w:hAnsi="Times New Roman" w:cs="Times New Roman"/>
          <w:i/>
          <w:iCs/>
          <w:lang w:val="en-US"/>
        </w:rPr>
        <w:t>et al.</w:t>
      </w:r>
      <w:r w:rsidRPr="00004CD7">
        <w:rPr>
          <w:rFonts w:ascii="Times New Roman" w:hAnsi="Times New Roman" w:cs="Times New Roman"/>
          <w:lang w:val="en-US"/>
        </w:rPr>
        <w:t xml:space="preserve"> score and OMERACT score among the different groups of sonographers.</w:t>
      </w:r>
    </w:p>
    <w:p w14:paraId="597606EC" w14:textId="78719D53" w:rsidR="0084163A" w:rsidRPr="00004CD7" w:rsidRDefault="0041616C" w:rsidP="00EF1DC1">
      <w:pPr>
        <w:rPr>
          <w:rFonts w:ascii="Times New Roman" w:hAnsi="Times New Roman" w:cs="Times New Roman"/>
          <w:lang w:val="en-US"/>
        </w:rPr>
      </w:pPr>
      <w:r w:rsidRPr="00004CD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866B9D4" wp14:editId="20FF2D17">
            <wp:extent cx="6070600" cy="2514600"/>
            <wp:effectExtent l="0" t="0" r="635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6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1BB75" w14:textId="54532066" w:rsidR="008421F5" w:rsidRPr="00004CD7" w:rsidRDefault="008421F5" w:rsidP="00BF0682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8421F5" w:rsidRPr="00004CD7" w:rsidSect="00B167B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S0NDS0NDI3MzQztDRT0lEKTi0uzszPAymwqAUAVybXjCwAAAA="/>
  </w:docVars>
  <w:rsids>
    <w:rsidRoot w:val="00B167B8"/>
    <w:rsid w:val="00004CD7"/>
    <w:rsid w:val="00004CDF"/>
    <w:rsid w:val="00080482"/>
    <w:rsid w:val="00160DCC"/>
    <w:rsid w:val="0020631D"/>
    <w:rsid w:val="00207449"/>
    <w:rsid w:val="002B5AEA"/>
    <w:rsid w:val="003464B4"/>
    <w:rsid w:val="003773A6"/>
    <w:rsid w:val="003D7DA1"/>
    <w:rsid w:val="003E1B51"/>
    <w:rsid w:val="004056F0"/>
    <w:rsid w:val="0041616C"/>
    <w:rsid w:val="00503CF0"/>
    <w:rsid w:val="005118EE"/>
    <w:rsid w:val="00581CCF"/>
    <w:rsid w:val="005921ED"/>
    <w:rsid w:val="00593589"/>
    <w:rsid w:val="0059618A"/>
    <w:rsid w:val="005B6339"/>
    <w:rsid w:val="00622568"/>
    <w:rsid w:val="00651863"/>
    <w:rsid w:val="00653A37"/>
    <w:rsid w:val="00710611"/>
    <w:rsid w:val="007323E8"/>
    <w:rsid w:val="00794347"/>
    <w:rsid w:val="007C35E7"/>
    <w:rsid w:val="0084163A"/>
    <w:rsid w:val="008421F5"/>
    <w:rsid w:val="008478DB"/>
    <w:rsid w:val="00875613"/>
    <w:rsid w:val="008A73FC"/>
    <w:rsid w:val="008B48D1"/>
    <w:rsid w:val="008C2204"/>
    <w:rsid w:val="009063E1"/>
    <w:rsid w:val="00957D6D"/>
    <w:rsid w:val="009C2A37"/>
    <w:rsid w:val="00A44E29"/>
    <w:rsid w:val="00AC32C1"/>
    <w:rsid w:val="00AC479E"/>
    <w:rsid w:val="00AD4657"/>
    <w:rsid w:val="00AE791D"/>
    <w:rsid w:val="00B167B8"/>
    <w:rsid w:val="00B87EA1"/>
    <w:rsid w:val="00BF0682"/>
    <w:rsid w:val="00CA04C0"/>
    <w:rsid w:val="00E0061E"/>
    <w:rsid w:val="00E06B04"/>
    <w:rsid w:val="00E76D36"/>
    <w:rsid w:val="00EF1DC1"/>
    <w:rsid w:val="00F3791F"/>
    <w:rsid w:val="00F415E7"/>
    <w:rsid w:val="00F730B4"/>
    <w:rsid w:val="00FB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64296"/>
  <w15:chartTrackingRefBased/>
  <w15:docId w15:val="{69ABD1CA-07EC-9048-8777-FE831E60E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167B8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16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F415E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2">
    <w:name w:val="Plain Table 2"/>
    <w:basedOn w:val="Tabellanormale"/>
    <w:uiPriority w:val="42"/>
    <w:rsid w:val="00F415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F415E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2">
    <w:name w:val="Grid Table 2"/>
    <w:basedOn w:val="Tabellanormale"/>
    <w:uiPriority w:val="47"/>
    <w:rsid w:val="00F415E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ellachiara">
    <w:name w:val="Grid Table Light"/>
    <w:basedOn w:val="Tabellanormale"/>
    <w:uiPriority w:val="40"/>
    <w:rsid w:val="005961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2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25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iferimento numerico" Version="1987"/>
</file>

<file path=customXml/itemProps1.xml><?xml version="1.0" encoding="utf-8"?>
<ds:datastoreItem xmlns:ds="http://schemas.openxmlformats.org/officeDocument/2006/customXml" ds:itemID="{50E913DE-E2CC-42EE-B018-0C659A5E4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giovannini</dc:creator>
  <cp:keywords/>
  <dc:description/>
  <cp:lastModifiedBy>Alen Zabotti</cp:lastModifiedBy>
  <cp:revision>24</cp:revision>
  <dcterms:created xsi:type="dcterms:W3CDTF">2020-04-01T11:16:00Z</dcterms:created>
  <dcterms:modified xsi:type="dcterms:W3CDTF">2020-10-19T12:05:00Z</dcterms:modified>
</cp:coreProperties>
</file>